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6AB5B" w14:textId="0FD41551" w:rsidR="00533DC7" w:rsidRPr="00A038BC" w:rsidRDefault="008A593B" w:rsidP="00A971C5">
      <w:pPr>
        <w:spacing w:after="0" w:line="240" w:lineRule="auto"/>
        <w:rPr>
          <w:b/>
        </w:rPr>
      </w:pPr>
      <w:r>
        <w:rPr>
          <w:b/>
        </w:rPr>
        <w:t>S1</w:t>
      </w:r>
      <w:r>
        <w:rPr>
          <w:b/>
        </w:rPr>
        <w:t>0</w:t>
      </w:r>
      <w:bookmarkStart w:id="0" w:name="_GoBack"/>
      <w:bookmarkEnd w:id="0"/>
      <w:r>
        <w:rPr>
          <w:b/>
        </w:rPr>
        <w:t xml:space="preserve"> Table</w:t>
      </w:r>
      <w:r>
        <w:rPr>
          <w:b/>
        </w:rPr>
        <w:t xml:space="preserve"> - </w:t>
      </w:r>
      <w:r w:rsidR="00646BDB">
        <w:rPr>
          <w:b/>
        </w:rPr>
        <w:t>R</w:t>
      </w:r>
      <w:r w:rsidR="00533DC7">
        <w:rPr>
          <w:b/>
        </w:rPr>
        <w:t xml:space="preserve">etention </w:t>
      </w:r>
      <w:r w:rsidR="00533DC7" w:rsidRPr="003B42EE">
        <w:rPr>
          <w:b/>
        </w:rPr>
        <w:t>(</w:t>
      </w:r>
      <w:r w:rsidR="00533DC7">
        <w:rPr>
          <w:b/>
        </w:rPr>
        <w:t>alive and in care</w:t>
      </w:r>
      <w:r w:rsidR="00646BDB">
        <w:rPr>
          <w:b/>
        </w:rPr>
        <w:t>)</w:t>
      </w:r>
      <w:r w:rsidR="00533DC7">
        <w:rPr>
          <w:b/>
        </w:rPr>
        <w:t xml:space="preserve"> at 12 months</w:t>
      </w:r>
      <w:r w:rsidR="00533DC7" w:rsidRPr="003B42EE">
        <w:rPr>
          <w:b/>
        </w:rPr>
        <w:t xml:space="preserve"> for </w:t>
      </w:r>
      <w:r w:rsidR="00533DC7">
        <w:rPr>
          <w:b/>
        </w:rPr>
        <w:t xml:space="preserve">all </w:t>
      </w:r>
      <w:r w:rsidR="00533DC7" w:rsidRPr="003B42EE">
        <w:rPr>
          <w:b/>
        </w:rPr>
        <w:t xml:space="preserve">those </w:t>
      </w:r>
      <w:r w:rsidR="00533DC7">
        <w:rPr>
          <w:b/>
        </w:rPr>
        <w:t xml:space="preserve">who would have been </w:t>
      </w:r>
      <w:r w:rsidR="00533DC7" w:rsidRPr="003B42EE">
        <w:rPr>
          <w:b/>
        </w:rPr>
        <w:t xml:space="preserve">eligible for </w:t>
      </w:r>
      <w:r w:rsidR="00533DC7">
        <w:rPr>
          <w:b/>
        </w:rPr>
        <w:t>Decentralized Medication Delivery</w:t>
      </w:r>
      <w:r w:rsidR="00533DC7" w:rsidDel="00F05D4A">
        <w:rPr>
          <w:b/>
        </w:rPr>
        <w:t xml:space="preserve"> </w:t>
      </w:r>
      <w:r w:rsidR="00533DC7">
        <w:rPr>
          <w:b/>
        </w:rPr>
        <w:t>in the period prior to the rollout of the interventions (</w:t>
      </w:r>
      <w:r w:rsidR="00533DC7" w:rsidRPr="00371D9E">
        <w:rPr>
          <w:b/>
        </w:rPr>
        <w:t>Jan 1, 2015 through Dec 31, 2015)</w:t>
      </w:r>
      <w:r w:rsidR="00533DC7">
        <w:rPr>
          <w:b/>
        </w:rPr>
        <w:t xml:space="preserve"> (pre-period)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92"/>
        <w:gridCol w:w="630"/>
        <w:gridCol w:w="630"/>
        <w:gridCol w:w="720"/>
        <w:gridCol w:w="630"/>
        <w:gridCol w:w="1710"/>
        <w:gridCol w:w="720"/>
        <w:gridCol w:w="630"/>
        <w:gridCol w:w="630"/>
        <w:gridCol w:w="720"/>
        <w:gridCol w:w="630"/>
      </w:tblGrid>
      <w:tr w:rsidR="00533DC7" w:rsidRPr="00640D3B" w14:paraId="3E98E7FD" w14:textId="77777777" w:rsidTr="005E5072">
        <w:trPr>
          <w:trHeight w:val="25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8A137" w14:textId="77777777" w:rsidR="00533DC7" w:rsidRPr="000A2366" w:rsidRDefault="00533DC7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DMD Implemented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DAF0B" w14:textId="77777777" w:rsidR="00533DC7" w:rsidRDefault="00533DC7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2120C5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3156E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8A246E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A47963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D1943E" w14:textId="77777777" w:rsidR="00533DC7" w:rsidRPr="000A2366" w:rsidRDefault="00533DC7" w:rsidP="00A971C5">
            <w:pPr>
              <w:rPr>
                <w:b/>
                <w:bCs/>
                <w:sz w:val="18"/>
                <w:lang w:val="en-ZA"/>
              </w:rPr>
            </w:pPr>
            <w:r>
              <w:rPr>
                <w:b/>
                <w:bCs/>
                <w:sz w:val="18"/>
                <w:lang w:val="en-ZA"/>
              </w:rPr>
              <w:t>DMD Not Implement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310118" w14:textId="77777777" w:rsidR="00533DC7" w:rsidRDefault="00533DC7" w:rsidP="00A971C5">
            <w:pPr>
              <w:rPr>
                <w:b/>
                <w:bCs/>
                <w:sz w:val="18"/>
                <w:lang w:val="en-ZA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039EC7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EF26CF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B0D067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7ED57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</w:p>
        </w:tc>
      </w:tr>
      <w:tr w:rsidR="00533DC7" w:rsidRPr="00640D3B" w14:paraId="76BD0D3B" w14:textId="77777777" w:rsidTr="005E5072">
        <w:trPr>
          <w:trHeight w:val="739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08B665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4A003A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F7B278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ransf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869A09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ied/LT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CD0093B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iv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F24F4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>retain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E397CAE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  <w:lang w:val="en-ZA"/>
              </w:rPr>
              <w:t>Facil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E710975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-ZA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84BD39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Transf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C5C06F3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ied/LT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18390EA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liv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5B2591" w14:textId="77777777" w:rsidR="00533DC7" w:rsidRPr="000A2366" w:rsidRDefault="00533DC7" w:rsidP="00A971C5">
            <w:pPr>
              <w:jc w:val="center"/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 xml:space="preserve">% </w:t>
            </w:r>
            <w:r>
              <w:rPr>
                <w:b/>
                <w:bCs/>
                <w:sz w:val="18"/>
              </w:rPr>
              <w:t>retained</w:t>
            </w:r>
          </w:p>
        </w:tc>
      </w:tr>
      <w:tr w:rsidR="00CB36BB" w:rsidRPr="00640D3B" w14:paraId="3D866CFC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4DB17D4E" w14:textId="4CD7D37B" w:rsidR="00CB36BB" w:rsidRPr="000A2366" w:rsidRDefault="00CB36BB" w:rsidP="00A971C5">
            <w:pPr>
              <w:rPr>
                <w:b/>
                <w:sz w:val="18"/>
              </w:rPr>
            </w:pPr>
            <w:r w:rsidRPr="000F432D">
              <w:rPr>
                <w:b/>
                <w:sz w:val="18"/>
                <w:lang w:val="en-ZA"/>
              </w:rPr>
              <w:t>GP Site 1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2D20F054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65</w:t>
            </w:r>
          </w:p>
        </w:tc>
        <w:tc>
          <w:tcPr>
            <w:tcW w:w="630" w:type="dxa"/>
            <w:shd w:val="clear" w:color="auto" w:fill="FFFFFF" w:themeFill="background1"/>
          </w:tcPr>
          <w:p w14:paraId="63B09BEF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095AFC5D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02903BC7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43</w:t>
            </w:r>
          </w:p>
        </w:tc>
        <w:tc>
          <w:tcPr>
            <w:tcW w:w="630" w:type="dxa"/>
            <w:shd w:val="clear" w:color="auto" w:fill="FFFFFF" w:themeFill="background1"/>
          </w:tcPr>
          <w:p w14:paraId="7251F969" w14:textId="163406E4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DDA3339" w14:textId="0ED8F598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 w:rsidRPr="000F432D">
              <w:rPr>
                <w:b/>
                <w:sz w:val="18"/>
                <w:lang w:val="en-ZA"/>
              </w:rPr>
              <w:t>GP Site 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6EBE8D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276</w:t>
            </w:r>
          </w:p>
        </w:tc>
        <w:tc>
          <w:tcPr>
            <w:tcW w:w="630" w:type="dxa"/>
            <w:shd w:val="clear" w:color="auto" w:fill="FFFFFF" w:themeFill="background1"/>
          </w:tcPr>
          <w:p w14:paraId="6350B02F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2983F5BC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5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676EE0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132</w:t>
            </w:r>
          </w:p>
        </w:tc>
        <w:tc>
          <w:tcPr>
            <w:tcW w:w="630" w:type="dxa"/>
            <w:shd w:val="clear" w:color="auto" w:fill="FFFFFF" w:themeFill="background1"/>
          </w:tcPr>
          <w:p w14:paraId="5B96A6B6" w14:textId="41F2372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88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</w:tr>
      <w:tr w:rsidR="00CB36BB" w:rsidRPr="00640D3B" w14:paraId="6F59D87C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690FC35B" w14:textId="34528EE1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Gp Site 4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1CC662A9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81</w:t>
            </w:r>
          </w:p>
        </w:tc>
        <w:tc>
          <w:tcPr>
            <w:tcW w:w="630" w:type="dxa"/>
            <w:shd w:val="clear" w:color="auto" w:fill="FFFFFF" w:themeFill="background1"/>
          </w:tcPr>
          <w:p w14:paraId="01C3B6C1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4C46B6EC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FE4470A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50</w:t>
            </w:r>
          </w:p>
        </w:tc>
        <w:tc>
          <w:tcPr>
            <w:tcW w:w="630" w:type="dxa"/>
            <w:shd w:val="clear" w:color="auto" w:fill="FFFFFF" w:themeFill="background1"/>
          </w:tcPr>
          <w:p w14:paraId="03862A2C" w14:textId="5BBE03DE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89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D0C7DCD" w14:textId="5E400C3A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5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7342F491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56</w:t>
            </w:r>
          </w:p>
        </w:tc>
        <w:tc>
          <w:tcPr>
            <w:tcW w:w="630" w:type="dxa"/>
            <w:shd w:val="clear" w:color="auto" w:fill="FFFFFF" w:themeFill="background1"/>
          </w:tcPr>
          <w:p w14:paraId="6AAD495F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7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14E4B488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8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24EE71EA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861</w:t>
            </w:r>
          </w:p>
        </w:tc>
        <w:tc>
          <w:tcPr>
            <w:tcW w:w="630" w:type="dxa"/>
            <w:shd w:val="clear" w:color="auto" w:fill="FFFFFF" w:themeFill="background1"/>
          </w:tcPr>
          <w:p w14:paraId="6A94F3CC" w14:textId="65257B41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</w:tr>
      <w:tr w:rsidR="00CB36BB" w:rsidRPr="00640D3B" w14:paraId="75A0281C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64D30528" w14:textId="5A21F9A4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1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0E79AFF8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395</w:t>
            </w:r>
          </w:p>
        </w:tc>
        <w:tc>
          <w:tcPr>
            <w:tcW w:w="630" w:type="dxa"/>
            <w:shd w:val="clear" w:color="auto" w:fill="FFFFFF" w:themeFill="background1"/>
          </w:tcPr>
          <w:p w14:paraId="6D6067CD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267B11D8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39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A68545F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335</w:t>
            </w:r>
          </w:p>
        </w:tc>
        <w:tc>
          <w:tcPr>
            <w:tcW w:w="630" w:type="dxa"/>
            <w:shd w:val="clear" w:color="auto" w:fill="FFFFFF" w:themeFill="background1"/>
          </w:tcPr>
          <w:p w14:paraId="6F79B699" w14:textId="2C690EBB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B5EEF9D" w14:textId="6472E9FC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3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741B2064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55</w:t>
            </w:r>
          </w:p>
        </w:tc>
        <w:tc>
          <w:tcPr>
            <w:tcW w:w="630" w:type="dxa"/>
            <w:shd w:val="clear" w:color="auto" w:fill="FFFFFF" w:themeFill="background1"/>
          </w:tcPr>
          <w:p w14:paraId="4FB68BAC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29191C54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40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36089FF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03</w:t>
            </w:r>
          </w:p>
        </w:tc>
        <w:tc>
          <w:tcPr>
            <w:tcW w:w="630" w:type="dxa"/>
            <w:shd w:val="clear" w:color="auto" w:fill="FFFFFF" w:themeFill="background1"/>
          </w:tcPr>
          <w:p w14:paraId="699AE06A" w14:textId="6762FBF5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CB36BB" w:rsidRPr="00640D3B" w14:paraId="72A0ECBD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1C2F9FB4" w14:textId="2787477C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2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6A0E74A9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46</w:t>
            </w:r>
          </w:p>
        </w:tc>
        <w:tc>
          <w:tcPr>
            <w:tcW w:w="630" w:type="dxa"/>
            <w:shd w:val="clear" w:color="auto" w:fill="FFFFFF" w:themeFill="background1"/>
          </w:tcPr>
          <w:p w14:paraId="479E610B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6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21FDC12F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1EE8E7EA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598</w:t>
            </w:r>
          </w:p>
        </w:tc>
        <w:tc>
          <w:tcPr>
            <w:tcW w:w="630" w:type="dxa"/>
            <w:shd w:val="clear" w:color="auto" w:fill="FFFFFF" w:themeFill="background1"/>
          </w:tcPr>
          <w:p w14:paraId="6815CC8E" w14:textId="5EB99A70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755478B" w14:textId="0BCE18D9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GP Site 6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0DA65ED0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21</w:t>
            </w:r>
          </w:p>
        </w:tc>
        <w:tc>
          <w:tcPr>
            <w:tcW w:w="630" w:type="dxa"/>
            <w:shd w:val="clear" w:color="auto" w:fill="FFFFFF" w:themeFill="background1"/>
          </w:tcPr>
          <w:p w14:paraId="429017B2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2CE9E21B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2393E281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479</w:t>
            </w:r>
          </w:p>
        </w:tc>
        <w:tc>
          <w:tcPr>
            <w:tcW w:w="630" w:type="dxa"/>
            <w:shd w:val="clear" w:color="auto" w:fill="FFFFFF" w:themeFill="background1"/>
          </w:tcPr>
          <w:p w14:paraId="7B652748" w14:textId="2A11918D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CB36BB" w:rsidRPr="00640D3B" w14:paraId="3988519D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22A70AF8" w14:textId="7C9BE42B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5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7D5C8CC1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597</w:t>
            </w:r>
          </w:p>
        </w:tc>
        <w:tc>
          <w:tcPr>
            <w:tcW w:w="630" w:type="dxa"/>
            <w:shd w:val="clear" w:color="auto" w:fill="FFFFFF" w:themeFill="background1"/>
          </w:tcPr>
          <w:p w14:paraId="6290BEF3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65FA4D69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7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E78ACE1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540</w:t>
            </w:r>
          </w:p>
        </w:tc>
        <w:tc>
          <w:tcPr>
            <w:tcW w:w="630" w:type="dxa"/>
            <w:shd w:val="clear" w:color="auto" w:fill="FFFFFF" w:themeFill="background1"/>
          </w:tcPr>
          <w:p w14:paraId="068D179F" w14:textId="2B541B1B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0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DCFE71B" w14:textId="038D2D53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1</w:t>
            </w:r>
            <w:r w:rsidRPr="00594145">
              <w:rPr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BE1E76D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20</w:t>
            </w:r>
          </w:p>
        </w:tc>
        <w:tc>
          <w:tcPr>
            <w:tcW w:w="630" w:type="dxa"/>
            <w:shd w:val="clear" w:color="auto" w:fill="FFFFFF" w:themeFill="background1"/>
          </w:tcPr>
          <w:p w14:paraId="04781ABE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0EA68BD8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264FA660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89</w:t>
            </w:r>
          </w:p>
        </w:tc>
        <w:tc>
          <w:tcPr>
            <w:tcW w:w="630" w:type="dxa"/>
            <w:shd w:val="clear" w:color="auto" w:fill="FFFFFF" w:themeFill="background1"/>
          </w:tcPr>
          <w:p w14:paraId="58AE8099" w14:textId="3170764F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CB36BB" w:rsidRPr="00640D3B" w14:paraId="4E9B5C12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3DAFBA52" w14:textId="47C8E44B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3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198B9DCE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87</w:t>
            </w:r>
          </w:p>
        </w:tc>
        <w:tc>
          <w:tcPr>
            <w:tcW w:w="630" w:type="dxa"/>
            <w:shd w:val="clear" w:color="auto" w:fill="FFFFFF" w:themeFill="background1"/>
          </w:tcPr>
          <w:p w14:paraId="1C319C4A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36457C0E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46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22B4EF44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33</w:t>
            </w:r>
          </w:p>
        </w:tc>
        <w:tc>
          <w:tcPr>
            <w:tcW w:w="630" w:type="dxa"/>
            <w:shd w:val="clear" w:color="auto" w:fill="FFFFFF" w:themeFill="background1"/>
          </w:tcPr>
          <w:p w14:paraId="124BD6CD" w14:textId="7EBE2026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27C3AD0" w14:textId="00EAFE6C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4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72E8E3D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26</w:t>
            </w:r>
          </w:p>
        </w:tc>
        <w:tc>
          <w:tcPr>
            <w:tcW w:w="630" w:type="dxa"/>
            <w:shd w:val="clear" w:color="auto" w:fill="FFFFFF" w:themeFill="background1"/>
          </w:tcPr>
          <w:p w14:paraId="6B79F511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40BB7A0C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7345F55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17</w:t>
            </w:r>
          </w:p>
        </w:tc>
        <w:tc>
          <w:tcPr>
            <w:tcW w:w="630" w:type="dxa"/>
            <w:shd w:val="clear" w:color="auto" w:fill="FFFFFF" w:themeFill="background1"/>
          </w:tcPr>
          <w:p w14:paraId="5DE2531D" w14:textId="75C3C425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CB36BB" w:rsidRPr="00640D3B" w14:paraId="6E1576BC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392804E4" w14:textId="522F1B4C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NW Site 6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4F507D50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006</w:t>
            </w:r>
          </w:p>
        </w:tc>
        <w:tc>
          <w:tcPr>
            <w:tcW w:w="630" w:type="dxa"/>
            <w:shd w:val="clear" w:color="auto" w:fill="FFFFFF" w:themeFill="background1"/>
          </w:tcPr>
          <w:p w14:paraId="5DE441C6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18BC2F5C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41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06719B84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36</w:t>
            </w:r>
          </w:p>
        </w:tc>
        <w:tc>
          <w:tcPr>
            <w:tcW w:w="630" w:type="dxa"/>
            <w:shd w:val="clear" w:color="auto" w:fill="FFFFFF" w:themeFill="background1"/>
          </w:tcPr>
          <w:p w14:paraId="4F67C82E" w14:textId="6CD5C423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3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5B777383" w14:textId="743716F0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10974A86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08</w:t>
            </w:r>
          </w:p>
        </w:tc>
        <w:tc>
          <w:tcPr>
            <w:tcW w:w="630" w:type="dxa"/>
            <w:shd w:val="clear" w:color="auto" w:fill="FFFFFF" w:themeFill="background1"/>
          </w:tcPr>
          <w:p w14:paraId="1712B9AB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4469976F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21E34DA6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98</w:t>
            </w:r>
          </w:p>
        </w:tc>
        <w:tc>
          <w:tcPr>
            <w:tcW w:w="630" w:type="dxa"/>
            <w:shd w:val="clear" w:color="auto" w:fill="FFFFFF" w:themeFill="background1"/>
          </w:tcPr>
          <w:p w14:paraId="2826A85B" w14:textId="23792232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</w:tr>
      <w:tr w:rsidR="00CB36BB" w:rsidRPr="00640D3B" w14:paraId="2CC5A07F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4878F5AB" w14:textId="79975760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1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63758633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62</w:t>
            </w:r>
          </w:p>
        </w:tc>
        <w:tc>
          <w:tcPr>
            <w:tcW w:w="630" w:type="dxa"/>
            <w:shd w:val="clear" w:color="auto" w:fill="FFFFFF" w:themeFill="background1"/>
          </w:tcPr>
          <w:p w14:paraId="2EAA2DA4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51A5C19F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47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F01D0D1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96</w:t>
            </w:r>
          </w:p>
        </w:tc>
        <w:tc>
          <w:tcPr>
            <w:tcW w:w="630" w:type="dxa"/>
            <w:shd w:val="clear" w:color="auto" w:fill="FFFFFF" w:themeFill="background1"/>
          </w:tcPr>
          <w:p w14:paraId="63B4DCE2" w14:textId="18867247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3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C8AA6B7" w14:textId="3DFFE9A9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5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E2A8170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435</w:t>
            </w:r>
          </w:p>
        </w:tc>
        <w:tc>
          <w:tcPr>
            <w:tcW w:w="630" w:type="dxa"/>
            <w:shd w:val="clear" w:color="auto" w:fill="FFFFFF" w:themeFill="background1"/>
          </w:tcPr>
          <w:p w14:paraId="1FB4800E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6AA14ECF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9593E1B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426</w:t>
            </w:r>
          </w:p>
        </w:tc>
        <w:tc>
          <w:tcPr>
            <w:tcW w:w="630" w:type="dxa"/>
            <w:shd w:val="clear" w:color="auto" w:fill="FFFFFF" w:themeFill="background1"/>
          </w:tcPr>
          <w:p w14:paraId="7FB062A7" w14:textId="7B8B81DB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7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CB36BB" w:rsidRPr="00640D3B" w14:paraId="7A4432A1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34AAFD7B" w14:textId="1564672E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2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1ECB2D41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208</w:t>
            </w:r>
          </w:p>
        </w:tc>
        <w:tc>
          <w:tcPr>
            <w:tcW w:w="630" w:type="dxa"/>
            <w:shd w:val="clear" w:color="auto" w:fill="FFFFFF" w:themeFill="background1"/>
          </w:tcPr>
          <w:p w14:paraId="7393DAB8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0A3AC952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73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0C4A07AA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107</w:t>
            </w:r>
          </w:p>
        </w:tc>
        <w:tc>
          <w:tcPr>
            <w:tcW w:w="630" w:type="dxa"/>
            <w:shd w:val="clear" w:color="auto" w:fill="FFFFFF" w:themeFill="background1"/>
          </w:tcPr>
          <w:p w14:paraId="0F14B311" w14:textId="0441501C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8265065" w14:textId="47D71193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3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60E6F587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95</w:t>
            </w:r>
          </w:p>
        </w:tc>
        <w:tc>
          <w:tcPr>
            <w:tcW w:w="630" w:type="dxa"/>
            <w:shd w:val="clear" w:color="auto" w:fill="FFFFFF" w:themeFill="background1"/>
          </w:tcPr>
          <w:p w14:paraId="176616C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4284CF3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7C0E8C01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65</w:t>
            </w:r>
          </w:p>
        </w:tc>
        <w:tc>
          <w:tcPr>
            <w:tcW w:w="630" w:type="dxa"/>
            <w:shd w:val="clear" w:color="auto" w:fill="FFFFFF" w:themeFill="background1"/>
          </w:tcPr>
          <w:p w14:paraId="551DFB72" w14:textId="31F7CEF8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4</w:t>
            </w:r>
          </w:p>
        </w:tc>
      </w:tr>
      <w:tr w:rsidR="00CB36BB" w:rsidRPr="00640D3B" w14:paraId="4FB9BEF3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  <w:hideMark/>
          </w:tcPr>
          <w:p w14:paraId="2557521C" w14:textId="20CA0148" w:rsidR="00CB36BB" w:rsidRPr="000A2366" w:rsidRDefault="00CB36BB" w:rsidP="00A971C5">
            <w:pPr>
              <w:rPr>
                <w:b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KZN Site 5</w:t>
            </w:r>
          </w:p>
        </w:tc>
        <w:tc>
          <w:tcPr>
            <w:tcW w:w="792" w:type="dxa"/>
            <w:shd w:val="clear" w:color="auto" w:fill="FFFFFF" w:themeFill="background1"/>
            <w:noWrap/>
          </w:tcPr>
          <w:p w14:paraId="21F5CD52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587</w:t>
            </w:r>
          </w:p>
        </w:tc>
        <w:tc>
          <w:tcPr>
            <w:tcW w:w="630" w:type="dxa"/>
            <w:shd w:val="clear" w:color="auto" w:fill="FFFFFF" w:themeFill="background1"/>
          </w:tcPr>
          <w:p w14:paraId="6DD291C3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6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422ED0EA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69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19116A37" w14:textId="77777777" w:rsidR="00CB36BB" w:rsidRPr="003C5396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1452</w:t>
            </w:r>
          </w:p>
        </w:tc>
        <w:tc>
          <w:tcPr>
            <w:tcW w:w="630" w:type="dxa"/>
            <w:shd w:val="clear" w:color="auto" w:fill="FFFFFF" w:themeFill="background1"/>
          </w:tcPr>
          <w:p w14:paraId="4C248537" w14:textId="477D6E21" w:rsidR="00CB36BB" w:rsidRPr="003C5396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91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3C5396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0176287" w14:textId="009FE893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LP Site 6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0C2B9CD4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7</w:t>
            </w:r>
          </w:p>
        </w:tc>
        <w:tc>
          <w:tcPr>
            <w:tcW w:w="630" w:type="dxa"/>
            <w:shd w:val="clear" w:color="auto" w:fill="FFFFFF" w:themeFill="background1"/>
          </w:tcPr>
          <w:p w14:paraId="002C24F2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389206AC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516B526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5</w:t>
            </w:r>
          </w:p>
        </w:tc>
        <w:tc>
          <w:tcPr>
            <w:tcW w:w="630" w:type="dxa"/>
            <w:shd w:val="clear" w:color="auto" w:fill="FFFFFF" w:themeFill="background1"/>
          </w:tcPr>
          <w:p w14:paraId="633051A9" w14:textId="613D61C8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6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</w:tr>
      <w:tr w:rsidR="00CB36BB" w:rsidRPr="00640D3B" w14:paraId="23DE0092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</w:tcPr>
          <w:p w14:paraId="23DF421A" w14:textId="77777777" w:rsidR="00CB36BB" w:rsidRPr="000A2366" w:rsidRDefault="00CB36BB" w:rsidP="00A971C5">
            <w:pPr>
              <w:rPr>
                <w:b/>
                <w:sz w:val="18"/>
              </w:rPr>
            </w:pPr>
          </w:p>
        </w:tc>
        <w:tc>
          <w:tcPr>
            <w:tcW w:w="792" w:type="dxa"/>
            <w:shd w:val="clear" w:color="auto" w:fill="FFFFFF" w:themeFill="background1"/>
            <w:noWrap/>
          </w:tcPr>
          <w:p w14:paraId="46F7A068" w14:textId="77777777" w:rsidR="00CB36BB" w:rsidRPr="00F0452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24D1A221" w14:textId="77777777" w:rsidR="00CB36BB" w:rsidRPr="00F0452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noWrap/>
          </w:tcPr>
          <w:p w14:paraId="1945987E" w14:textId="77777777" w:rsidR="00CB36BB" w:rsidRPr="00F0452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</w:tcPr>
          <w:p w14:paraId="1DF7DEB6" w14:textId="77777777" w:rsidR="00CB36BB" w:rsidRPr="00F04529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4927A3CA" w14:textId="77777777" w:rsidR="00CB36BB" w:rsidRPr="00F04529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0C354A7" w14:textId="11A9F279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NW Site 4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30933D19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33</w:t>
            </w:r>
          </w:p>
        </w:tc>
        <w:tc>
          <w:tcPr>
            <w:tcW w:w="630" w:type="dxa"/>
            <w:shd w:val="clear" w:color="auto" w:fill="FFFFFF" w:themeFill="background1"/>
          </w:tcPr>
          <w:p w14:paraId="1B9BA4ED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9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3D12DE75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17ECF77D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63</w:t>
            </w:r>
          </w:p>
        </w:tc>
        <w:tc>
          <w:tcPr>
            <w:tcW w:w="630" w:type="dxa"/>
            <w:shd w:val="clear" w:color="auto" w:fill="FFFFFF" w:themeFill="background1"/>
          </w:tcPr>
          <w:p w14:paraId="78DF26BC" w14:textId="61AA7EA3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88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CB36BB" w:rsidRPr="00640D3B" w14:paraId="347DC36B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</w:tcPr>
          <w:p w14:paraId="16C8A7B3" w14:textId="77777777" w:rsidR="00CB36BB" w:rsidRPr="000A2366" w:rsidRDefault="00CB36BB" w:rsidP="00A971C5">
            <w:pPr>
              <w:rPr>
                <w:b/>
                <w:sz w:val="18"/>
              </w:rPr>
            </w:pPr>
          </w:p>
        </w:tc>
        <w:tc>
          <w:tcPr>
            <w:tcW w:w="792" w:type="dxa"/>
            <w:shd w:val="clear" w:color="auto" w:fill="FFFFFF" w:themeFill="background1"/>
            <w:noWrap/>
          </w:tcPr>
          <w:p w14:paraId="2AD63C85" w14:textId="77777777" w:rsidR="00CB36BB" w:rsidRPr="00197D8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77DC8085" w14:textId="77777777" w:rsidR="00CB36BB" w:rsidRPr="00197D8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noWrap/>
          </w:tcPr>
          <w:p w14:paraId="613B7616" w14:textId="77777777" w:rsidR="00CB36BB" w:rsidRPr="00197D8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</w:tcPr>
          <w:p w14:paraId="412E08ED" w14:textId="77777777" w:rsidR="00CB36BB" w:rsidRPr="00197D8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1E194B42" w14:textId="77777777" w:rsidR="00CB36BB" w:rsidRPr="00197D81" w:rsidRDefault="00CB36BB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B68F0AD" w14:textId="3FC7BFBC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5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13E6048D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98</w:t>
            </w:r>
          </w:p>
        </w:tc>
        <w:tc>
          <w:tcPr>
            <w:tcW w:w="630" w:type="dxa"/>
            <w:shd w:val="clear" w:color="auto" w:fill="FFFFFF" w:themeFill="background1"/>
          </w:tcPr>
          <w:p w14:paraId="7A4957AE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6AB5B2D5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79A82B3" w14:textId="77777777" w:rsidR="00CB36BB" w:rsidRPr="00626021" w:rsidRDefault="00CB36BB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78</w:t>
            </w:r>
          </w:p>
        </w:tc>
        <w:tc>
          <w:tcPr>
            <w:tcW w:w="630" w:type="dxa"/>
            <w:shd w:val="clear" w:color="auto" w:fill="FFFFFF" w:themeFill="background1"/>
          </w:tcPr>
          <w:p w14:paraId="5D94E764" w14:textId="13B29979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CB36BB" w:rsidRPr="00640D3B" w14:paraId="1A60ABF2" w14:textId="77777777" w:rsidTr="005E5072">
        <w:trPr>
          <w:trHeight w:val="284"/>
        </w:trPr>
        <w:tc>
          <w:tcPr>
            <w:tcW w:w="1908" w:type="dxa"/>
            <w:shd w:val="clear" w:color="auto" w:fill="FFFFFF" w:themeFill="background1"/>
            <w:noWrap/>
          </w:tcPr>
          <w:p w14:paraId="57BE9C69" w14:textId="77777777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</w:p>
        </w:tc>
        <w:tc>
          <w:tcPr>
            <w:tcW w:w="792" w:type="dxa"/>
            <w:shd w:val="clear" w:color="auto" w:fill="FFFFFF" w:themeFill="background1"/>
            <w:noWrap/>
          </w:tcPr>
          <w:p w14:paraId="46835F5B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38EDFF86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shd w:val="clear" w:color="auto" w:fill="FFFFFF" w:themeFill="background1"/>
            <w:noWrap/>
          </w:tcPr>
          <w:p w14:paraId="1D708CE0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</w:tcPr>
          <w:p w14:paraId="01D93503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04D35A15" w14:textId="77777777" w:rsidR="00CB36BB" w:rsidRPr="00197D81" w:rsidRDefault="00CB36BB" w:rsidP="00A971C5">
            <w:pPr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</w:tcPr>
          <w:p w14:paraId="3B338EA1" w14:textId="6D1361FA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3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43F38D65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96</w:t>
            </w:r>
          </w:p>
        </w:tc>
        <w:tc>
          <w:tcPr>
            <w:tcW w:w="630" w:type="dxa"/>
            <w:shd w:val="clear" w:color="auto" w:fill="FFFFFF" w:themeFill="background1"/>
          </w:tcPr>
          <w:p w14:paraId="71844137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630" w:type="dxa"/>
            <w:shd w:val="clear" w:color="auto" w:fill="FFFFFF" w:themeFill="background1"/>
            <w:noWrap/>
          </w:tcPr>
          <w:p w14:paraId="79C6DFE6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720" w:type="dxa"/>
            <w:shd w:val="clear" w:color="auto" w:fill="FFFFFF" w:themeFill="background1"/>
            <w:noWrap/>
          </w:tcPr>
          <w:p w14:paraId="5D8883BF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560</w:t>
            </w:r>
          </w:p>
        </w:tc>
        <w:tc>
          <w:tcPr>
            <w:tcW w:w="630" w:type="dxa"/>
            <w:shd w:val="clear" w:color="auto" w:fill="FFFFFF" w:themeFill="background1"/>
          </w:tcPr>
          <w:p w14:paraId="593326B4" w14:textId="0151DF2F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4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CB36BB" w:rsidRPr="00640D3B" w14:paraId="7EA95799" w14:textId="77777777" w:rsidTr="005E5072">
        <w:trPr>
          <w:trHeight w:val="284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9B1339E" w14:textId="77777777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E15D98F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4846BF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ACEFAB6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174CC1E" w14:textId="77777777" w:rsidR="00CB36BB" w:rsidRPr="00197D8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776FC" w14:textId="77777777" w:rsidR="00CB36BB" w:rsidRPr="00197D81" w:rsidRDefault="00CB36BB" w:rsidP="00A971C5">
            <w:pPr>
              <w:jc w:val="right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72C8473" w14:textId="1BA2B1B4" w:rsidR="00CB36BB" w:rsidRPr="000A2366" w:rsidRDefault="00CB36BB" w:rsidP="00A971C5">
            <w:pPr>
              <w:rPr>
                <w:b/>
                <w:sz w:val="18"/>
                <w:lang w:val="en-ZA"/>
              </w:rPr>
            </w:pPr>
            <w:r>
              <w:rPr>
                <w:b/>
                <w:color w:val="000000"/>
                <w:sz w:val="18"/>
                <w:szCs w:val="18"/>
              </w:rPr>
              <w:t>KZN Site 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1E226FD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FE9160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01BE512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92FAB2C" w14:textId="77777777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C68355" w14:textId="3936C960" w:rsidR="00CB36BB" w:rsidRPr="00626021" w:rsidRDefault="00CB36BB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5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22"/>
              </w:rPr>
              <w:t>0</w:t>
            </w:r>
          </w:p>
        </w:tc>
      </w:tr>
      <w:tr w:rsidR="00533DC7" w:rsidRPr="00640D3B" w14:paraId="3DDF4639" w14:textId="77777777" w:rsidTr="005E5072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92955F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79430A" w14:textId="77777777" w:rsidR="00533DC7" w:rsidRPr="00197D8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853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0DB531" w14:textId="77777777" w:rsidR="00533DC7" w:rsidRPr="00197D8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24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AECFB7B" w14:textId="77777777" w:rsidR="00533DC7" w:rsidRPr="00197D8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39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787FFD" w14:textId="77777777" w:rsidR="00533DC7" w:rsidRPr="00197D8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78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D2F2BD" w14:textId="51333F9F" w:rsidR="00533DC7" w:rsidRPr="00197D81" w:rsidRDefault="00533DC7" w:rsidP="00A971C5">
            <w:pPr>
              <w:jc w:val="right"/>
              <w:rPr>
                <w:color w:val="000000"/>
                <w:sz w:val="18"/>
                <w:szCs w:val="18"/>
              </w:rPr>
            </w:pP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F04529">
              <w:rPr>
                <w:rFonts w:ascii="Calibri" w:hAnsi="Calibri"/>
                <w:color w:val="000000"/>
                <w:sz w:val="18"/>
                <w:szCs w:val="22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B710BA" w14:textId="77777777" w:rsidR="00533DC7" w:rsidRPr="0032704C" w:rsidRDefault="00533DC7" w:rsidP="00A971C5">
            <w:pPr>
              <w:rPr>
                <w:color w:val="000000"/>
                <w:sz w:val="18"/>
                <w:szCs w:val="18"/>
              </w:rPr>
            </w:pPr>
            <w:r w:rsidRPr="000A2366">
              <w:rPr>
                <w:b/>
                <w:bCs/>
                <w:sz w:val="18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609A821" w14:textId="77777777" w:rsidR="00533DC7" w:rsidRPr="0062602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74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83DDDD" w14:textId="77777777" w:rsidR="00533DC7" w:rsidRPr="0062602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3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E36C5C" w14:textId="77777777" w:rsidR="00533DC7" w:rsidRPr="0062602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7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BC0CFAE" w14:textId="77777777" w:rsidR="00533DC7" w:rsidRPr="00626021" w:rsidRDefault="00533DC7" w:rsidP="00A971C5">
            <w:pPr>
              <w:jc w:val="center"/>
              <w:rPr>
                <w:color w:val="000000"/>
                <w:sz w:val="18"/>
                <w:szCs w:val="18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68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EBF9E8" w14:textId="02822300" w:rsidR="00533DC7" w:rsidRPr="00626021" w:rsidRDefault="00533DC7" w:rsidP="00A971C5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92</w:t>
            </w:r>
            <w:r w:rsidR="00915902">
              <w:rPr>
                <w:rFonts w:ascii="Calibri" w:hAnsi="Calibri"/>
                <w:color w:val="000000"/>
                <w:sz w:val="18"/>
                <w:szCs w:val="22"/>
              </w:rPr>
              <w:t>.</w:t>
            </w:r>
            <w:r w:rsidRPr="00626021">
              <w:rPr>
                <w:rFonts w:ascii="Calibri" w:hAnsi="Calibri"/>
                <w:color w:val="000000"/>
                <w:sz w:val="18"/>
                <w:szCs w:val="22"/>
              </w:rPr>
              <w:t>2</w:t>
            </w:r>
          </w:p>
        </w:tc>
      </w:tr>
      <w:tr w:rsidR="00533DC7" w:rsidRPr="00640D3B" w14:paraId="095EB220" w14:textId="77777777" w:rsidTr="005E5072">
        <w:trPr>
          <w:trHeight w:val="197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995C5CF" w14:textId="77777777" w:rsidR="00533DC7" w:rsidRPr="000A2366" w:rsidRDefault="00533DC7" w:rsidP="00A971C5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Risk difference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D26C84" w14:textId="1BC9D700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04529">
              <w:rPr>
                <w:sz w:val="18"/>
              </w:rPr>
              <w:t>0</w:t>
            </w:r>
            <w:r w:rsidR="00915902">
              <w:rPr>
                <w:sz w:val="18"/>
              </w:rPr>
              <w:t>.</w:t>
            </w:r>
            <w:r w:rsidRPr="00F04529">
              <w:rPr>
                <w:sz w:val="18"/>
              </w:rPr>
              <w:t>3% (-0</w:t>
            </w:r>
            <w:r w:rsidR="00915902">
              <w:rPr>
                <w:sz w:val="18"/>
              </w:rPr>
              <w:t>.</w:t>
            </w:r>
            <w:r w:rsidRPr="00F04529">
              <w:rPr>
                <w:sz w:val="18"/>
              </w:rPr>
              <w:t>5% to 1</w:t>
            </w:r>
            <w:r w:rsidR="00915902">
              <w:rPr>
                <w:sz w:val="18"/>
              </w:rPr>
              <w:t>.</w:t>
            </w:r>
            <w:r w:rsidRPr="00F04529">
              <w:rPr>
                <w:sz w:val="18"/>
              </w:rPr>
              <w:t>1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99E762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4E75DD" w14:textId="77777777" w:rsidR="00533DC7" w:rsidRPr="00C016D7" w:rsidRDefault="00533DC7" w:rsidP="00A971C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0C8244" w14:textId="77777777" w:rsidR="00533DC7" w:rsidRPr="000A2366" w:rsidRDefault="00533DC7" w:rsidP="00A971C5">
            <w:pPr>
              <w:jc w:val="right"/>
              <w:rPr>
                <w:b/>
                <w:sz w:val="18"/>
                <w:lang w:val="en-ZA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EE4298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7D9D88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13BDB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32050C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85196" w14:textId="77777777" w:rsidR="00533DC7" w:rsidRDefault="00533DC7" w:rsidP="00A971C5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14:paraId="362ADCDD" w14:textId="56F129C8" w:rsidR="00B6526C" w:rsidRDefault="00B6526C" w:rsidP="00AF4476">
      <w:pPr>
        <w:spacing w:line="240" w:lineRule="auto"/>
        <w:rPr>
          <w:lang w:val="en-ZA"/>
        </w:rPr>
      </w:pPr>
    </w:p>
    <w:sectPr w:rsidR="00B6526C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326CB" w14:textId="77777777" w:rsidR="00FE55BD" w:rsidRDefault="00FE55BD" w:rsidP="00FB7187">
      <w:pPr>
        <w:spacing w:after="0" w:line="240" w:lineRule="auto"/>
      </w:pPr>
      <w:r>
        <w:separator/>
      </w:r>
    </w:p>
  </w:endnote>
  <w:endnote w:type="continuationSeparator" w:id="0">
    <w:p w14:paraId="078AEFCE" w14:textId="77777777" w:rsidR="00FE55BD" w:rsidRDefault="00FE55BD" w:rsidP="00FB7187">
      <w:pPr>
        <w:spacing w:after="0" w:line="240" w:lineRule="auto"/>
      </w:pPr>
      <w:r>
        <w:continuationSeparator/>
      </w:r>
    </w:p>
  </w:endnote>
  <w:endnote w:type="continuationNotice" w:id="1">
    <w:p w14:paraId="4240F2CD" w14:textId="77777777" w:rsidR="00FE55BD" w:rsidRDefault="00FE55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C00F9" w14:textId="77777777" w:rsidR="00FE55BD" w:rsidRDefault="00FE55BD" w:rsidP="00FB7187">
      <w:pPr>
        <w:spacing w:after="0" w:line="240" w:lineRule="auto"/>
      </w:pPr>
      <w:r>
        <w:separator/>
      </w:r>
    </w:p>
  </w:footnote>
  <w:footnote w:type="continuationSeparator" w:id="0">
    <w:p w14:paraId="63A9D28D" w14:textId="77777777" w:rsidR="00FE55BD" w:rsidRDefault="00FE55BD" w:rsidP="00FB7187">
      <w:pPr>
        <w:spacing w:after="0" w:line="240" w:lineRule="auto"/>
      </w:pPr>
      <w:r>
        <w:continuationSeparator/>
      </w:r>
    </w:p>
  </w:footnote>
  <w:footnote w:type="continuationNotice" w:id="1">
    <w:p w14:paraId="52CC68AB" w14:textId="77777777" w:rsidR="00FE55BD" w:rsidRDefault="00FE55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0F3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2B5C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593B"/>
    <w:rsid w:val="008A5A3B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76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A69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87A0F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55BD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37582-A1C8-A841-8BC1-F379D66FB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50:00Z</dcterms:created>
  <dcterms:modified xsi:type="dcterms:W3CDTF">2019-05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